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r w:rsidR="00C32359" w:rsidRPr="00B11B17">
        <w:rPr>
          <w:lang w:val="en-GB"/>
        </w:rPr>
        <w:t xml:space="preserve">Achat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r w:rsidR="00C32359" w:rsidRPr="00B11B17">
        <w:rPr>
          <w:lang w:val="en-GB"/>
        </w:rPr>
        <w:t xml:space="preserve">Mechaly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r w:rsidR="00C32359" w:rsidRPr="00B11B17">
        <w:rPr>
          <w:lang w:val="en-GB"/>
        </w:rPr>
        <w:t>Colcombet</w:t>
      </w:r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r w:rsidR="00C32359" w:rsidRPr="00B11B17">
        <w:rPr>
          <w:lang w:val="en-GB"/>
        </w:rPr>
        <w:t xml:space="preserve">Bezault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3C09B25C" w14:textId="29AC666D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t>Table S2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SAXS data collection and scattering derived parameters. </w:t>
      </w:r>
    </w:p>
    <w:p w14:paraId="5CAEFDB5" w14:textId="5B0C3AAD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</w:p>
    <w:p w14:paraId="782570B7" w14:textId="77777777" w:rsid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p w14:paraId="42687DA8" w14:textId="2709070F" w:rsid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0608233" wp14:editId="5852A236">
            <wp:extent cx="4211814" cy="4620638"/>
            <wp:effectExtent l="0" t="0" r="5080" b="2540"/>
            <wp:docPr id="10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C2628D14-4633-2AE9-BA5F-E029A58EFE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C2628D14-4633-2AE9-BA5F-E029A58EFE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3172" t="6569" r="13701" b="67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626" cy="4621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FFE8D" w14:textId="778B004B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E6B30" w14:textId="77777777" w:rsidR="009E0632" w:rsidRDefault="009E0632" w:rsidP="000B7A58">
      <w:pPr>
        <w:spacing w:line="240" w:lineRule="auto"/>
      </w:pPr>
      <w:r>
        <w:separator/>
      </w:r>
    </w:p>
  </w:endnote>
  <w:endnote w:type="continuationSeparator" w:id="0">
    <w:p w14:paraId="2BDFAE4D" w14:textId="77777777" w:rsidR="009E0632" w:rsidRDefault="009E0632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072DD" w14:textId="77777777" w:rsidR="009E0632" w:rsidRDefault="009E0632" w:rsidP="000B7A58">
      <w:pPr>
        <w:spacing w:line="240" w:lineRule="auto"/>
      </w:pPr>
      <w:r>
        <w:separator/>
      </w:r>
    </w:p>
  </w:footnote>
  <w:footnote w:type="continuationSeparator" w:id="0">
    <w:p w14:paraId="78BCA11B" w14:textId="77777777" w:rsidR="009E0632" w:rsidRDefault="009E0632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000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056B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0632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50:00Z</dcterms:created>
  <dcterms:modified xsi:type="dcterms:W3CDTF">2026-03-0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